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F148C" w14:textId="39650C83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2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T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he confusion matrix across different enhancement and </w:t>
      </w:r>
      <w:r w:rsidR="009C00FC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imputation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cutoffs</w:t>
      </w:r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929F5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for</w:t>
      </w:r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929F5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C</w:t>
      </w:r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orces2016 datase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27"/>
        <w:gridCol w:w="1956"/>
        <w:gridCol w:w="1397"/>
        <w:gridCol w:w="1413"/>
        <w:gridCol w:w="1413"/>
      </w:tblGrid>
      <w:tr w:rsidR="00145418" w:rsidRPr="000006D5" w14:paraId="415CA65A" w14:textId="77777777" w:rsidTr="00555129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0419C0" w14:textId="56FF77FE" w:rsidR="00145418" w:rsidRPr="00555954" w:rsidRDefault="00145418" w:rsidP="001454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No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&amp; No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555954" w:rsidRPr="000006D5" w14:paraId="0A34916E" w14:textId="77777777" w:rsidTr="00145418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A66AF1A" w14:textId="77777777" w:rsidR="000006D5" w:rsidRPr="000006D5" w:rsidRDefault="000006D5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0583B34" w14:textId="77777777" w:rsidR="000006D5" w:rsidRPr="000006D5" w:rsidRDefault="00555954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3E43407" w14:textId="77777777" w:rsidR="000006D5" w:rsidRPr="000006D5" w:rsidRDefault="00555954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4ACA704" w14:textId="77777777" w:rsidR="000006D5" w:rsidRPr="000006D5" w:rsidRDefault="00555954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E902051" w14:textId="77777777" w:rsidR="000006D5" w:rsidRPr="000006D5" w:rsidRDefault="00555954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555954" w:rsidRPr="000006D5" w14:paraId="58430B7B" w14:textId="77777777" w:rsidTr="0014541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BDFD0" w14:textId="77777777" w:rsidR="000006D5" w:rsidRPr="000006D5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5E08A" w14:textId="77777777" w:rsidR="000006D5" w:rsidRPr="000006D5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3EDE4" w14:textId="77777777" w:rsidR="000006D5" w:rsidRPr="000006D5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A22EA" w14:textId="77777777" w:rsidR="000006D5" w:rsidRPr="000006D5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A31BD" w14:textId="77777777" w:rsidR="000006D5" w:rsidRPr="000006D5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145418" w:rsidRPr="000006D5" w14:paraId="006FCDBA" w14:textId="77777777" w:rsidTr="0014541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C5636" w14:textId="77777777" w:rsidR="00145418" w:rsidRPr="000006D5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1802" w14:textId="77777777" w:rsidR="00145418" w:rsidRPr="00145418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B5A8" w14:textId="77777777" w:rsidR="00145418" w:rsidRPr="00145418" w:rsidRDefault="0014541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B8F6" w14:textId="77777777" w:rsidR="00145418" w:rsidRPr="00145418" w:rsidRDefault="0014541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816B" w14:textId="77777777" w:rsidR="00145418" w:rsidRPr="00145418" w:rsidRDefault="0014541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145418" w:rsidRPr="000006D5" w14:paraId="04D2ECEE" w14:textId="77777777" w:rsidTr="0014541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34029B" w14:textId="77777777" w:rsidR="00145418" w:rsidRPr="000006D5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CA54" w14:textId="77777777" w:rsidR="00145418" w:rsidRPr="00145418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CB8A" w14:textId="77777777" w:rsidR="00145418" w:rsidRPr="00145418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2A80" w14:textId="77777777" w:rsidR="00145418" w:rsidRPr="00145418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4146" w14:textId="77777777" w:rsidR="00145418" w:rsidRPr="00145418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145418" w:rsidRPr="000006D5" w14:paraId="50CC63D9" w14:textId="77777777" w:rsidTr="00FB35ED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D8196A" w14:textId="77777777" w:rsidR="00145418" w:rsidRPr="000006D5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53BEC4" w14:textId="77777777" w:rsidR="00145418" w:rsidRPr="00145418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CA3515" w14:textId="77777777" w:rsidR="00145418" w:rsidRPr="00145418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630BDF" w14:textId="77777777" w:rsidR="00145418" w:rsidRPr="00145418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CB280E" w14:textId="77777777" w:rsidR="00145418" w:rsidRPr="00145418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2</w:t>
            </w:r>
          </w:p>
        </w:tc>
      </w:tr>
      <w:tr w:rsidR="00145418" w:rsidRPr="000006D5" w14:paraId="683DA3A1" w14:textId="77777777" w:rsidTr="00FB35ED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1F4F9A" w14:textId="4DF41111" w:rsidR="00145418" w:rsidRPr="00555954" w:rsidRDefault="0014541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847AC7" w:rsidRPr="000006D5" w14:paraId="428C4565" w14:textId="77777777" w:rsidTr="00FF0D3A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BB4BC7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56E788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FD4F3A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D569F7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4F1959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847AC7" w:rsidRPr="000006D5" w14:paraId="14D3CA02" w14:textId="77777777" w:rsidTr="00FF0D3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4F1A45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7AF9617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61DE611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41001BA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51F1776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847AC7" w:rsidRPr="000006D5" w14:paraId="7DC2DFF0" w14:textId="77777777" w:rsidTr="00FF0D3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F974C9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167D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A097" w14:textId="77777777" w:rsidR="00847AC7" w:rsidRPr="00145418" w:rsidRDefault="00847AC7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78E7" w14:textId="77777777" w:rsidR="00847AC7" w:rsidRPr="00145418" w:rsidRDefault="00847AC7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0AA9" w14:textId="77777777" w:rsidR="00847AC7" w:rsidRPr="00145418" w:rsidRDefault="00847AC7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47AC7" w:rsidRPr="000006D5" w14:paraId="04E6C4BC" w14:textId="77777777" w:rsidTr="00847AC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1605C8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8C6B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B8A4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4845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26A2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47AC7" w:rsidRPr="000006D5" w14:paraId="18E0D10A" w14:textId="77777777" w:rsidTr="00847AC7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161666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660012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1DBB82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AF4590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0C8F43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2</w:t>
            </w:r>
          </w:p>
        </w:tc>
      </w:tr>
      <w:tr w:rsidR="00847AC7" w:rsidRPr="000006D5" w14:paraId="7BFE8AF4" w14:textId="77777777" w:rsidTr="00847AC7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C01BFE" w14:textId="59F36E2E" w:rsidR="00847AC7" w:rsidRPr="00555954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847AC7" w:rsidRPr="000006D5" w14:paraId="6CCB4BDF" w14:textId="77777777" w:rsidTr="00EE6685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25AEDF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B28126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114414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6D92BA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A2ACC8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847AC7" w:rsidRPr="000006D5" w14:paraId="2A3D547C" w14:textId="77777777" w:rsidTr="00EE66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2A9456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289777D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EB9E4DA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C8D755C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9DC0F22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47AC7" w:rsidRPr="000006D5" w14:paraId="156B5797" w14:textId="77777777" w:rsidTr="00977C4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DED751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EFBB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A056" w14:textId="77777777" w:rsidR="00847AC7" w:rsidRPr="00145418" w:rsidRDefault="00847AC7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076A" w14:textId="77777777" w:rsidR="00847AC7" w:rsidRPr="00145418" w:rsidRDefault="00847AC7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573C" w14:textId="77777777" w:rsidR="00847AC7" w:rsidRPr="00145418" w:rsidRDefault="00847AC7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47AC7" w:rsidRPr="000006D5" w14:paraId="72E1B27A" w14:textId="77777777" w:rsidTr="00977C4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0BF793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9354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B796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C690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70AE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47AC7" w:rsidRPr="000006D5" w14:paraId="28659AB1" w14:textId="77777777" w:rsidTr="008374A8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88E868" w14:textId="77777777" w:rsidR="00847AC7" w:rsidRPr="000006D5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48C1D0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400ED9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865CD7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14541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A4A548" w14:textId="77777777" w:rsidR="00847AC7" w:rsidRPr="00145418" w:rsidRDefault="00847AC7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8374A8" w:rsidRPr="000006D5" w14:paraId="6EBF3BC7" w14:textId="77777777" w:rsidTr="008374A8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EC427A" w14:textId="1DACB242" w:rsidR="008374A8" w:rsidRPr="00977C45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8374A8" w:rsidRPr="000006D5" w14:paraId="516CAD36" w14:textId="77777777" w:rsidTr="008374A8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652BFE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557BEC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005F7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71D109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6D2D39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8374A8" w:rsidRPr="000006D5" w14:paraId="3383A93F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3DD1B9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8FA1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0321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FB8E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4602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0A1964E9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00ACA7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698B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E265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21EC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1D80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298ACE26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40F4F9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9C05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420F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15E9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6B08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4D6C2AC7" w14:textId="77777777" w:rsidTr="008374A8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36324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CF4606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BE4E3D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CC4FF3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241CA7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5</w:t>
            </w:r>
          </w:p>
        </w:tc>
      </w:tr>
      <w:tr w:rsidR="008374A8" w:rsidRPr="000006D5" w14:paraId="4B0374C6" w14:textId="77777777" w:rsidTr="008374A8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B1F4A7" w14:textId="3EBFEEBE" w:rsidR="008374A8" w:rsidRPr="00977C45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8374A8" w:rsidRPr="000006D5" w14:paraId="5358F881" w14:textId="77777777" w:rsidTr="008374A8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A39C0E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A6B3E8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0978F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D31F57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663702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8374A8" w:rsidRPr="000006D5" w14:paraId="3EB6D926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425039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48A3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7C52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06DD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4B84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8374A8" w:rsidRPr="000006D5" w14:paraId="65865C50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B56A9D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BA69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42E1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B1CA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7C7B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6FF68998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905CE6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DCB7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2762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9858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3538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448EB08B" w14:textId="77777777" w:rsidTr="008374A8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098DC5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909AA7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89DB92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B96741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BADBCA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2</w:t>
            </w:r>
          </w:p>
        </w:tc>
      </w:tr>
      <w:tr w:rsidR="008374A8" w:rsidRPr="000006D5" w14:paraId="74893F3C" w14:textId="77777777" w:rsidTr="008374A8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17AE5F" w14:textId="37296DD3" w:rsidR="008374A8" w:rsidRPr="00977C45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8374A8" w:rsidRPr="000006D5" w14:paraId="6178195F" w14:textId="77777777" w:rsidTr="008374A8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4BE100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038EC0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8815BF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B70A7E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A4FE6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8374A8" w:rsidRPr="000006D5" w14:paraId="174B914E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724427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628F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F258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1779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6064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52B07673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1220EC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D16E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3EAE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6B42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98D9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53FEBCA0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BD0DC4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F8F0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D5C6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C473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6079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34DC4F31" w14:textId="77777777" w:rsidTr="008374A8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972894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FCA988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00924E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F9BA9C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78F1AD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6</w:t>
            </w:r>
          </w:p>
        </w:tc>
      </w:tr>
      <w:tr w:rsidR="008374A8" w:rsidRPr="000006D5" w14:paraId="086A60A0" w14:textId="77777777" w:rsidTr="008374A8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D6E05F" w14:textId="7A08A4D7" w:rsidR="008374A8" w:rsidRPr="00977C45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8374A8" w:rsidRPr="000006D5" w14:paraId="6D0C3801" w14:textId="77777777" w:rsidTr="008374A8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0991DF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2E0E3E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E51CFE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960627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76E3C0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8374A8" w:rsidRPr="000006D5" w14:paraId="71FCCC27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CD76ED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1F9D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A8BF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71A4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7AA5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1B6A23E7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30E790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284D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D328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A6C8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2D3B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6A2A71B0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F004DF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C270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4450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9432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018E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38CBF30F" w14:textId="77777777" w:rsidTr="008374A8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585A41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8B7057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6195D7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BE49F3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27B809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6</w:t>
            </w:r>
          </w:p>
        </w:tc>
      </w:tr>
      <w:tr w:rsidR="008374A8" w:rsidRPr="000006D5" w14:paraId="21D62AF5" w14:textId="77777777" w:rsidTr="008374A8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384C5D" w14:textId="6C269A09" w:rsidR="008374A8" w:rsidRPr="00977C45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8374A8" w:rsidRPr="000006D5" w14:paraId="76DF825C" w14:textId="77777777" w:rsidTr="008374A8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3AC210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33AE1D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AB6142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EE8D4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F714A2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8374A8" w:rsidRPr="000006D5" w14:paraId="1A0FE9A4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98F8C2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15B3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4B2C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93FA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AB21D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8374A8" w:rsidRPr="000006D5" w14:paraId="383F095E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82E9A7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AAE6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FD84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8121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901A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07EC8A2D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571F68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C4D4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D002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B225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611FA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575AF79E" w14:textId="77777777" w:rsidTr="008374A8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7D9879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4F0F4F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0B09C3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82634A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280BD6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2</w:t>
            </w:r>
          </w:p>
        </w:tc>
      </w:tr>
      <w:tr w:rsidR="008374A8" w:rsidRPr="000006D5" w14:paraId="6D7095B5" w14:textId="77777777" w:rsidTr="008374A8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DA515F" w14:textId="5A3D1F8B" w:rsidR="008374A8" w:rsidRPr="00977C45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8374A8" w:rsidRPr="000006D5" w14:paraId="0DC7D03E" w14:textId="77777777" w:rsidTr="008374A8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2C25AF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AE77D4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7BDE9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D4879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1FF9C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8374A8" w:rsidRPr="000006D5" w14:paraId="7D7F4D96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8C9724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17E5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8189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3A57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DFB7" w14:textId="77777777" w:rsidR="008374A8" w:rsidRPr="008374A8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36AD716D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D07918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3C1A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75A1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8691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43CA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053ED9EE" w14:textId="77777777" w:rsidTr="00837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E542A8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FBA1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05BD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EA9F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89C4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8374A8" w:rsidRPr="000006D5" w14:paraId="6007FCDF" w14:textId="77777777" w:rsidTr="00607E6B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3B3C00" w14:textId="77777777" w:rsidR="008374A8" w:rsidRPr="000006D5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79C337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42C815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02A2D3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2D4049" w14:textId="77777777" w:rsidR="008374A8" w:rsidRPr="008374A8" w:rsidRDefault="008374A8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8374A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6</w:t>
            </w:r>
          </w:p>
        </w:tc>
      </w:tr>
      <w:tr w:rsidR="008374A8" w:rsidRPr="000006D5" w14:paraId="28EC26CA" w14:textId="77777777" w:rsidTr="00607E6B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7CD460" w14:textId="66429D17" w:rsidR="008374A8" w:rsidRPr="00977C45" w:rsidRDefault="008374A8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607E6B" w:rsidRPr="000006D5" w14:paraId="388154AD" w14:textId="77777777" w:rsidTr="00607E6B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98EAE7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785964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0A1105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3BAF6E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C5D4CB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607E6B" w:rsidRPr="000006D5" w14:paraId="272A2EC1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9A3E06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4977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398B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3EC6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EB07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48C2C02B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507955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75D6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8948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5045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3AFC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1B83557B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531DAA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001C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2E07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A620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DC89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28432CB3" w14:textId="77777777" w:rsidTr="00607E6B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72FDC4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7E16E2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4084F1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38C4CD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E2CF9A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8</w:t>
            </w:r>
          </w:p>
        </w:tc>
      </w:tr>
      <w:tr w:rsidR="00607E6B" w:rsidRPr="000006D5" w14:paraId="6270744E" w14:textId="77777777" w:rsidTr="00607E6B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169C21" w14:textId="5FF817F4" w:rsidR="00607E6B" w:rsidRPr="00977C45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607E6B" w:rsidRPr="000006D5" w14:paraId="30C61E95" w14:textId="77777777" w:rsidTr="00607E6B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2AB7C5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D8B576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67936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54E482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CF2B8B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607E6B" w:rsidRPr="000006D5" w14:paraId="4122F535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8FFE9D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A7A0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6FC0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15A7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A015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607E6B" w:rsidRPr="000006D5" w14:paraId="64BF940D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25D934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8FC2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E6A8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AB6D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39C2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775D7D8E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9FA8FE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CBD4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364A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B084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86B5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6C43A6CE" w14:textId="77777777" w:rsidTr="00607E6B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A6AC71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324EA2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FF5FB0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06BDAD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A76E6B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2</w:t>
            </w:r>
          </w:p>
        </w:tc>
      </w:tr>
      <w:tr w:rsidR="00607E6B" w:rsidRPr="000006D5" w14:paraId="48B2ADAB" w14:textId="77777777" w:rsidTr="00607E6B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6325EB" w14:textId="58D676D2" w:rsidR="00607E6B" w:rsidRPr="00977C45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607E6B" w:rsidRPr="000006D5" w14:paraId="20853C03" w14:textId="77777777" w:rsidTr="00607E6B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BD585C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F36FBA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21626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E89901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42961B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607E6B" w:rsidRPr="000006D5" w14:paraId="712D91D2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5C0D64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880D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2294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6905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DC2E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25A8DD40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401F92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0EAA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5585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86EA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904F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2E1687E2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3C9CB8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1439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BAE7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14D9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9616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03D98854" w14:textId="77777777" w:rsidTr="00607E6B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67C44A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E226E4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FAFB21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80F609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6B70F8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6</w:t>
            </w:r>
          </w:p>
        </w:tc>
      </w:tr>
      <w:tr w:rsidR="00607E6B" w:rsidRPr="000006D5" w14:paraId="4BD68A29" w14:textId="77777777" w:rsidTr="00607E6B"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4FB4C3" w14:textId="3C3B079E" w:rsidR="00607E6B" w:rsidRPr="00977C45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C00F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607E6B" w:rsidRPr="000006D5" w14:paraId="44E3A59D" w14:textId="77777777" w:rsidTr="00607E6B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7F2143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2BBD11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00F1B8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5FC32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E8CBE9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607E6B" w:rsidRPr="000006D5" w14:paraId="4C50EA12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5552EC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0E3D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0037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37D0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0DBC" w14:textId="77777777" w:rsidR="00607E6B" w:rsidRPr="00607E6B" w:rsidRDefault="00607E6B" w:rsidP="00C709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57EC8501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308948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79B3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D377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7DC7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3DBF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044343AD" w14:textId="77777777" w:rsidTr="00607E6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B74F2E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6D0E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87A7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FC24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CF30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07E6B" w:rsidRPr="000006D5" w14:paraId="45B6D84D" w14:textId="77777777" w:rsidTr="00607E6B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87F228" w14:textId="77777777" w:rsidR="00607E6B" w:rsidRPr="000006D5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61A5C0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207997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E54A3C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5D91FF" w14:textId="77777777" w:rsidR="00607E6B" w:rsidRPr="00607E6B" w:rsidRDefault="00607E6B" w:rsidP="00C709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607E6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1</w:t>
            </w:r>
          </w:p>
        </w:tc>
      </w:tr>
    </w:tbl>
    <w:p w14:paraId="1294D4B2" w14:textId="77777777" w:rsidR="000006D5" w:rsidRPr="000006D5" w:rsidRDefault="000006D5" w:rsidP="000006D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0006D5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US"/>
        </w:rPr>
        <w:t>Note</w:t>
      </w:r>
      <w:r w:rsidRPr="000006D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: </w:t>
      </w:r>
      <w:r w:rsidR="0018401C" w:rsidRPr="0018401C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In each table, the row represents the true label of cells and column represents the predicted label of cells</w:t>
      </w:r>
    </w:p>
    <w:p w14:paraId="72B07884" w14:textId="77777777" w:rsidR="00BD3663" w:rsidRPr="000006D5" w:rsidRDefault="000E4F2D">
      <w:pPr>
        <w:rPr>
          <w:lang w:val="en-GB"/>
        </w:rPr>
      </w:pPr>
    </w:p>
    <w:sectPr w:rsidR="00BD3663" w:rsidRPr="000006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472A3F" w14:textId="77777777" w:rsidR="000E4F2D" w:rsidRDefault="000E4F2D" w:rsidP="00145418">
      <w:r>
        <w:separator/>
      </w:r>
    </w:p>
  </w:endnote>
  <w:endnote w:type="continuationSeparator" w:id="0">
    <w:p w14:paraId="3C4B84DA" w14:textId="77777777" w:rsidR="000E4F2D" w:rsidRDefault="000E4F2D" w:rsidP="0014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734EAA" w14:textId="77777777" w:rsidR="00E53586" w:rsidRDefault="00E5358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176FFC" w14:textId="77777777" w:rsidR="00E53586" w:rsidRDefault="00E5358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2BAA0A" w14:textId="77777777" w:rsidR="00E53586" w:rsidRDefault="00E5358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9B3B72" w14:textId="77777777" w:rsidR="000E4F2D" w:rsidRDefault="000E4F2D" w:rsidP="00145418">
      <w:r>
        <w:separator/>
      </w:r>
    </w:p>
  </w:footnote>
  <w:footnote w:type="continuationSeparator" w:id="0">
    <w:p w14:paraId="42F4FFE4" w14:textId="77777777" w:rsidR="000E4F2D" w:rsidRDefault="000E4F2D" w:rsidP="001454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FDF592" w14:textId="77777777" w:rsidR="00E53586" w:rsidRDefault="00E5358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AC9D9A" w14:textId="77777777" w:rsidR="00E53586" w:rsidRDefault="00E53586" w:rsidP="00E53586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F490A27" wp14:editId="501736EF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2B405D" w14:textId="77777777" w:rsidR="00E53586" w:rsidRDefault="00E5358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45F13"/>
    <w:rsid w:val="000A72EA"/>
    <w:rsid w:val="000E4F2D"/>
    <w:rsid w:val="00145418"/>
    <w:rsid w:val="0018401C"/>
    <w:rsid w:val="00555954"/>
    <w:rsid w:val="005929F5"/>
    <w:rsid w:val="005C690A"/>
    <w:rsid w:val="006040A5"/>
    <w:rsid w:val="00607E6B"/>
    <w:rsid w:val="008374A8"/>
    <w:rsid w:val="00847AC7"/>
    <w:rsid w:val="00977C45"/>
    <w:rsid w:val="009C00FC"/>
    <w:rsid w:val="00A53CC3"/>
    <w:rsid w:val="00A707D6"/>
    <w:rsid w:val="00C709E1"/>
    <w:rsid w:val="00C81243"/>
    <w:rsid w:val="00DF4F7E"/>
    <w:rsid w:val="00E53586"/>
    <w:rsid w:val="00F11422"/>
    <w:rsid w:val="00FB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07EDF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11</cp:revision>
  <dcterms:created xsi:type="dcterms:W3CDTF">2021-01-11T06:59:00Z</dcterms:created>
  <dcterms:modified xsi:type="dcterms:W3CDTF">2021-02-02T14:02:00Z</dcterms:modified>
</cp:coreProperties>
</file>